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1E779" w14:textId="77777777" w:rsidR="007C3624" w:rsidRDefault="007C3624" w:rsidP="007C36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EE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E550D">
        <w:rPr>
          <w:rFonts w:ascii="Times New Roman" w:hAnsi="Times New Roman" w:cs="Times New Roman"/>
          <w:b/>
          <w:bCs/>
          <w:sz w:val="24"/>
          <w:szCs w:val="24"/>
        </w:rPr>
        <w:t>Table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C0EFF">
        <w:rPr>
          <w:rFonts w:ascii="Times New Roman" w:hAnsi="Times New Roman" w:cs="Times New Roman"/>
          <w:sz w:val="24"/>
          <w:szCs w:val="24"/>
        </w:rPr>
        <w:t>Synergy determination between RIF and CEF by ZIP score</w:t>
      </w:r>
    </w:p>
    <w:p w14:paraId="7EB9CB12" w14:textId="77777777" w:rsidR="007C3624" w:rsidRPr="00D22DE5" w:rsidRDefault="007C3624" w:rsidP="007C362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4945" w:type="dxa"/>
        <w:jc w:val="center"/>
        <w:tblLook w:val="04A0" w:firstRow="1" w:lastRow="0" w:firstColumn="1" w:lastColumn="0" w:noHBand="0" w:noVBand="1"/>
      </w:tblPr>
      <w:tblGrid>
        <w:gridCol w:w="1795"/>
        <w:gridCol w:w="1530"/>
        <w:gridCol w:w="1620"/>
      </w:tblGrid>
      <w:tr w:rsidR="007C3624" w:rsidRPr="00AD75DE" w14:paraId="2CFE88B8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14:paraId="38B061A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bidi="gu-IN"/>
              </w:rPr>
              <w:t>CEF (</w:t>
            </w:r>
            <w:proofErr w:type="spellStart"/>
            <w:r w:rsidRPr="00AD75D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bidi="gu-IN"/>
              </w:rPr>
              <w:t>μg</w:t>
            </w:r>
            <w:proofErr w:type="spellEnd"/>
            <w:r w:rsidRPr="00AD75D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bidi="gu-IN"/>
              </w:rPr>
              <w:t>/mL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14:paraId="619E538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bidi="gu-IN"/>
              </w:rPr>
              <w:t>RIF (</w:t>
            </w:r>
            <w:proofErr w:type="spellStart"/>
            <w:r w:rsidRPr="00AD75D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bidi="gu-IN"/>
              </w:rPr>
              <w:t>μg</w:t>
            </w:r>
            <w:proofErr w:type="spellEnd"/>
            <w:r w:rsidRPr="00AD75DE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bidi="gu-IN"/>
              </w:rPr>
              <w:t>/m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14:paraId="11F6329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ZIP score</w:t>
            </w:r>
          </w:p>
        </w:tc>
      </w:tr>
      <w:tr w:rsidR="007C3624" w:rsidRPr="00AD75DE" w14:paraId="3658E987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BC7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9905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229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0E57729B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9E6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F43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07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8B7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36072590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54C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34E4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E1D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6EB326D3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D616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DC7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80B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471B9CB1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62E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9095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701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4DDE59E8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06D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7BE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4AE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7F7A52D1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F8E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13F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2CC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65C8B307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0B6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EC81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C22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1BE10943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F15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F36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3506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5EABB15E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2044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8AC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9F01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3D133E33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525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C2B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1B6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2FE10727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124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03C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07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505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43</w:t>
            </w:r>
          </w:p>
        </w:tc>
      </w:tr>
      <w:tr w:rsidR="007C3624" w:rsidRPr="00AD75DE" w14:paraId="5F6B2ED0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2C1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A4A1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722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23</w:t>
            </w:r>
          </w:p>
        </w:tc>
      </w:tr>
      <w:tr w:rsidR="007C3624" w:rsidRPr="00AD75DE" w14:paraId="4FFE23F3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C9F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D70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FA8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.75</w:t>
            </w:r>
          </w:p>
        </w:tc>
      </w:tr>
      <w:tr w:rsidR="007C3624" w:rsidRPr="00AD75DE" w14:paraId="2DD060F0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F45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CB35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A345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.68</w:t>
            </w:r>
          </w:p>
        </w:tc>
      </w:tr>
      <w:tr w:rsidR="007C3624" w:rsidRPr="00AD75DE" w14:paraId="29D93DCA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ACF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F23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6046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.48</w:t>
            </w:r>
          </w:p>
        </w:tc>
      </w:tr>
      <w:tr w:rsidR="007C3624" w:rsidRPr="00AD75DE" w14:paraId="73B06221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387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DF8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799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</w:tr>
      <w:tr w:rsidR="007C3624" w:rsidRPr="00AD75DE" w14:paraId="4E1E411F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88B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CB7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A54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</w:tr>
      <w:tr w:rsidR="007C3624" w:rsidRPr="00AD75DE" w14:paraId="70F8768C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16E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A30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BD21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</w:tr>
      <w:tr w:rsidR="007C3624" w:rsidRPr="00AD75DE" w14:paraId="3D66BF27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D7B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4EE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384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1</w:t>
            </w:r>
          </w:p>
        </w:tc>
      </w:tr>
      <w:tr w:rsidR="007C3624" w:rsidRPr="00AD75DE" w14:paraId="12008343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205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CBD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FAF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266C83F6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4C0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56B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07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E0CC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41</w:t>
            </w:r>
          </w:p>
        </w:tc>
      </w:tr>
      <w:tr w:rsidR="007C3624" w:rsidRPr="00AD75DE" w14:paraId="79DDE9BF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363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424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B87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.05</w:t>
            </w:r>
          </w:p>
        </w:tc>
      </w:tr>
      <w:tr w:rsidR="007C3624" w:rsidRPr="00AD75DE" w14:paraId="62823540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44E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A61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69D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.72</w:t>
            </w:r>
          </w:p>
        </w:tc>
      </w:tr>
      <w:tr w:rsidR="007C3624" w:rsidRPr="00AD75DE" w14:paraId="651908E3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D3A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B41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AAF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9.12</w:t>
            </w:r>
          </w:p>
        </w:tc>
      </w:tr>
      <w:tr w:rsidR="007C3624" w:rsidRPr="00AD75DE" w14:paraId="53377FD8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D9C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CE6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61B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.07</w:t>
            </w:r>
          </w:p>
        </w:tc>
      </w:tr>
      <w:tr w:rsidR="007C3624" w:rsidRPr="00AD75DE" w14:paraId="67CC23CF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525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C6E4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EE06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</w:tr>
      <w:tr w:rsidR="007C3624" w:rsidRPr="00AD75DE" w14:paraId="783BFD1C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AEE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245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106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</w:tr>
      <w:tr w:rsidR="007C3624" w:rsidRPr="00AD75DE" w14:paraId="33E23EBD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215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F946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E25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7C3624" w:rsidRPr="00AD75DE" w14:paraId="219FD53A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A59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406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0E2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0</w:t>
            </w:r>
          </w:p>
        </w:tc>
      </w:tr>
      <w:tr w:rsidR="007C3624" w:rsidRPr="00AD75DE" w14:paraId="2E1D2335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D5B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419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5C2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48D054A6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819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854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07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847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8</w:t>
            </w:r>
          </w:p>
        </w:tc>
      </w:tr>
      <w:tr w:rsidR="007C3624" w:rsidRPr="00AD75DE" w14:paraId="180AD71E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48C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10C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6566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7</w:t>
            </w:r>
          </w:p>
        </w:tc>
      </w:tr>
      <w:tr w:rsidR="007C3624" w:rsidRPr="00AD75DE" w14:paraId="20909C86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644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C5F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BFC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1</w:t>
            </w:r>
          </w:p>
        </w:tc>
      </w:tr>
      <w:tr w:rsidR="007C3624" w:rsidRPr="00AD75DE" w14:paraId="2CDAD8C0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88F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1041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45E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6</w:t>
            </w:r>
          </w:p>
        </w:tc>
      </w:tr>
      <w:tr w:rsidR="007C3624" w:rsidRPr="00AD75DE" w14:paraId="6AFCD54F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1BE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860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8B1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1</w:t>
            </w:r>
          </w:p>
        </w:tc>
      </w:tr>
      <w:tr w:rsidR="007C3624" w:rsidRPr="00AD75DE" w14:paraId="4ACF58B9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1D6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D87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6ED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</w:tr>
      <w:tr w:rsidR="007C3624" w:rsidRPr="00AD75DE" w14:paraId="47504940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9F21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7A5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6FF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</w:tr>
      <w:tr w:rsidR="007C3624" w:rsidRPr="00AD75DE" w14:paraId="40A1785B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FE54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lastRenderedPageBreak/>
              <w:t>0.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D3C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3FE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</w:tr>
      <w:tr w:rsidR="007C3624" w:rsidRPr="00AD75DE" w14:paraId="6783F215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1A1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E44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4DE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3</w:t>
            </w:r>
          </w:p>
        </w:tc>
      </w:tr>
      <w:tr w:rsidR="007C3624" w:rsidRPr="00AD75DE" w14:paraId="5EAD79F7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F4E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3E7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BD5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629FB57C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E92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35C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07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2C9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</w:t>
            </w:r>
          </w:p>
        </w:tc>
      </w:tr>
      <w:tr w:rsidR="007C3624" w:rsidRPr="00AD75DE" w14:paraId="62532371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300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A8E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90E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5</w:t>
            </w:r>
          </w:p>
        </w:tc>
      </w:tr>
      <w:tr w:rsidR="007C3624" w:rsidRPr="00AD75DE" w14:paraId="5208B01F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81C4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FC45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A22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3</w:t>
            </w:r>
          </w:p>
        </w:tc>
      </w:tr>
      <w:tr w:rsidR="007C3624" w:rsidRPr="00AD75DE" w14:paraId="39053A64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7C24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339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F34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1</w:t>
            </w:r>
          </w:p>
        </w:tc>
      </w:tr>
      <w:tr w:rsidR="007C3624" w:rsidRPr="00AD75DE" w14:paraId="5036D93C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DB2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61C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9CA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6</w:t>
            </w:r>
          </w:p>
        </w:tc>
      </w:tr>
      <w:tr w:rsidR="007C3624" w:rsidRPr="00AD75DE" w14:paraId="1402CCAF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A47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68F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59C6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</w:tr>
      <w:tr w:rsidR="007C3624" w:rsidRPr="00AD75DE" w14:paraId="71B00328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218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FF1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8355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</w:tr>
      <w:tr w:rsidR="007C3624" w:rsidRPr="00AD75DE" w14:paraId="4E3DA41C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06F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589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ACC4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6</w:t>
            </w:r>
          </w:p>
        </w:tc>
      </w:tr>
      <w:tr w:rsidR="007C3624" w:rsidRPr="00AD75DE" w14:paraId="296E6849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95E6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563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8EF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9</w:t>
            </w:r>
          </w:p>
        </w:tc>
      </w:tr>
      <w:tr w:rsidR="007C3624" w:rsidRPr="00AD75DE" w14:paraId="776B0A08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9356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036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C3B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02515AF5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BF9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69F6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07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D53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</w:tr>
      <w:tr w:rsidR="007C3624" w:rsidRPr="00AD75DE" w14:paraId="3F808C0F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1BA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CDC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42A6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6</w:t>
            </w:r>
          </w:p>
        </w:tc>
      </w:tr>
      <w:tr w:rsidR="007C3624" w:rsidRPr="00AD75DE" w14:paraId="75E02D7D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E64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036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0BD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8</w:t>
            </w:r>
          </w:p>
        </w:tc>
      </w:tr>
      <w:tr w:rsidR="007C3624" w:rsidRPr="00AD75DE" w14:paraId="15FA73C0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145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1D4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DD7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4</w:t>
            </w:r>
          </w:p>
        </w:tc>
      </w:tr>
      <w:tr w:rsidR="007C3624" w:rsidRPr="00AD75DE" w14:paraId="0DBA5DC0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409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221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DDD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9</w:t>
            </w:r>
          </w:p>
        </w:tc>
      </w:tr>
      <w:tr w:rsidR="007C3624" w:rsidRPr="00AD75DE" w14:paraId="5D98B8C7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48E5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513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2EA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7C3624" w:rsidRPr="00AD75DE" w14:paraId="15DFA053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95E4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1F5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6DA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</w:t>
            </w:r>
          </w:p>
        </w:tc>
      </w:tr>
      <w:tr w:rsidR="007C3624" w:rsidRPr="00AD75DE" w14:paraId="705D98F8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3EE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314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742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1</w:t>
            </w:r>
          </w:p>
        </w:tc>
      </w:tr>
      <w:tr w:rsidR="007C3624" w:rsidRPr="00AD75DE" w14:paraId="0646DA76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4BE4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55F4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293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0</w:t>
            </w:r>
          </w:p>
        </w:tc>
      </w:tr>
      <w:tr w:rsidR="007C3624" w:rsidRPr="00AD75DE" w14:paraId="31E8B9A2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976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A056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F37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451582AD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50B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818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07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351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7C3624" w:rsidRPr="00AD75DE" w14:paraId="69982E06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004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D241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F59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7C3624" w:rsidRPr="00AD75DE" w14:paraId="66572B3A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798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896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58A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1</w:t>
            </w:r>
          </w:p>
        </w:tc>
      </w:tr>
      <w:tr w:rsidR="007C3624" w:rsidRPr="00AD75DE" w14:paraId="35382634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362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2C3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E5F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1</w:t>
            </w:r>
          </w:p>
        </w:tc>
      </w:tr>
      <w:tr w:rsidR="007C3624" w:rsidRPr="00AD75DE" w14:paraId="2873EF31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6624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5756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3311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3</w:t>
            </w:r>
          </w:p>
        </w:tc>
      </w:tr>
      <w:tr w:rsidR="007C3624" w:rsidRPr="00AD75DE" w14:paraId="0E0DE7AC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E061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97D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129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7C3624" w:rsidRPr="00AD75DE" w14:paraId="46BA825C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5E4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2E8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9FC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0</w:t>
            </w:r>
          </w:p>
        </w:tc>
      </w:tr>
      <w:tr w:rsidR="007C3624" w:rsidRPr="00AD75DE" w14:paraId="1CF1214D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D5B1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D21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F69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7</w:t>
            </w:r>
          </w:p>
        </w:tc>
      </w:tr>
      <w:tr w:rsidR="007C3624" w:rsidRPr="00AD75DE" w14:paraId="5E340AA6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5904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EAA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1B8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2</w:t>
            </w:r>
          </w:p>
        </w:tc>
      </w:tr>
      <w:tr w:rsidR="007C3624" w:rsidRPr="00AD75DE" w14:paraId="7DCA361C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6A15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.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710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2696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5ABB5C99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C67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.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55B1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07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4E8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</w:tr>
      <w:tr w:rsidR="007C3624" w:rsidRPr="00AD75DE" w14:paraId="37A07BBD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5091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.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B59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902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</w:tr>
      <w:tr w:rsidR="007C3624" w:rsidRPr="00AD75DE" w14:paraId="613E7B5E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C03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.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3E3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D42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5</w:t>
            </w:r>
          </w:p>
        </w:tc>
      </w:tr>
      <w:tr w:rsidR="007C3624" w:rsidRPr="00AD75DE" w14:paraId="7C18A643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A7C1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.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7274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8FB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6</w:t>
            </w:r>
          </w:p>
        </w:tc>
      </w:tr>
      <w:tr w:rsidR="007C3624" w:rsidRPr="00AD75DE" w14:paraId="49850D42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547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.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653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3AC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</w:tr>
      <w:tr w:rsidR="007C3624" w:rsidRPr="00AD75DE" w14:paraId="6E37EC64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678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.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9BF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C24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6</w:t>
            </w:r>
          </w:p>
        </w:tc>
      </w:tr>
      <w:tr w:rsidR="007C3624" w:rsidRPr="00AD75DE" w14:paraId="33AC567B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A6E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.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897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A36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1</w:t>
            </w:r>
          </w:p>
        </w:tc>
      </w:tr>
      <w:tr w:rsidR="007C3624" w:rsidRPr="00AD75DE" w14:paraId="28B3F579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724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.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7746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6B9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6</w:t>
            </w:r>
          </w:p>
        </w:tc>
      </w:tr>
      <w:tr w:rsidR="007C3624" w:rsidRPr="00AD75DE" w14:paraId="174C2F2A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E67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.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565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61A1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5</w:t>
            </w:r>
          </w:p>
        </w:tc>
      </w:tr>
      <w:tr w:rsidR="007C3624" w:rsidRPr="00AD75DE" w14:paraId="71D4930D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114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5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EBB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CA2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612DB996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611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lastRenderedPageBreak/>
              <w:t>5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9E6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07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B655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</w:tr>
      <w:tr w:rsidR="007C3624" w:rsidRPr="00AD75DE" w14:paraId="3C318FE7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A01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5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2C3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E05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</w:tr>
      <w:tr w:rsidR="007C3624" w:rsidRPr="00AD75DE" w14:paraId="67D30500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6044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5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F84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B08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</w:tr>
      <w:tr w:rsidR="007C3624" w:rsidRPr="00AD75DE" w14:paraId="040A3C17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BD6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5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ABB4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FF9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</w:tr>
      <w:tr w:rsidR="007C3624" w:rsidRPr="00AD75DE" w14:paraId="2FD50EF9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ECB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5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D2D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8D8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7C3624" w:rsidRPr="00AD75DE" w14:paraId="2E55D01C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3B81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5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7D8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AB8C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1</w:t>
            </w:r>
          </w:p>
        </w:tc>
      </w:tr>
      <w:tr w:rsidR="007C3624" w:rsidRPr="00AD75DE" w14:paraId="54FDAC90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8921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5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915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05C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5</w:t>
            </w:r>
          </w:p>
        </w:tc>
      </w:tr>
      <w:tr w:rsidR="007C3624" w:rsidRPr="00AD75DE" w14:paraId="4994AE08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E12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5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BB5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8D9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7</w:t>
            </w:r>
          </w:p>
        </w:tc>
      </w:tr>
      <w:tr w:rsidR="007C3624" w:rsidRPr="00AD75DE" w14:paraId="1F915CD6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354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5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0256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8385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9</w:t>
            </w:r>
          </w:p>
        </w:tc>
      </w:tr>
      <w:tr w:rsidR="007C3624" w:rsidRPr="00AD75DE" w14:paraId="4ED201EA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373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0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F8A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A11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3624" w:rsidRPr="00AD75DE" w14:paraId="6A6988D8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52E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0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8E5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07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631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</w:tr>
      <w:tr w:rsidR="007C3624" w:rsidRPr="00AD75DE" w14:paraId="0CD7C192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C87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0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830E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7373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</w:tr>
      <w:tr w:rsidR="007C3624" w:rsidRPr="00AD75DE" w14:paraId="5043498F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B9C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0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1865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E17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</w:tr>
      <w:tr w:rsidR="007C3624" w:rsidRPr="00AD75DE" w14:paraId="24809E25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C1E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0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65CF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7F54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7C3624" w:rsidRPr="00AD75DE" w14:paraId="03F23E00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C91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0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FE95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1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51A7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4</w:t>
            </w:r>
          </w:p>
        </w:tc>
      </w:tr>
      <w:tr w:rsidR="007C3624" w:rsidRPr="00AD75DE" w14:paraId="1B8C7E31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40AA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0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C295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7552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6</w:t>
            </w:r>
          </w:p>
        </w:tc>
      </w:tr>
      <w:tr w:rsidR="007C3624" w:rsidRPr="00AD75DE" w14:paraId="68B3E8D8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E88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0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7A6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0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82B9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0</w:t>
            </w:r>
          </w:p>
        </w:tc>
      </w:tr>
      <w:tr w:rsidR="007C3624" w:rsidRPr="00AD75DE" w14:paraId="5536A764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870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0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DCBB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D810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7</w:t>
            </w:r>
          </w:p>
        </w:tc>
      </w:tr>
      <w:tr w:rsidR="007C3624" w:rsidRPr="00AD75DE" w14:paraId="07EDE00B" w14:textId="77777777" w:rsidTr="00094D6C">
        <w:trPr>
          <w:trHeight w:val="29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8F6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10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47B8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4DDD" w14:textId="77777777" w:rsidR="007C3624" w:rsidRPr="00AD75DE" w:rsidRDefault="007C3624" w:rsidP="00094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gu-IN"/>
              </w:rPr>
            </w:pPr>
            <w:r w:rsidRPr="00AD7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99</w:t>
            </w:r>
          </w:p>
        </w:tc>
      </w:tr>
    </w:tbl>
    <w:p w14:paraId="65BF833D" w14:textId="77777777" w:rsidR="004C7423" w:rsidRDefault="004C7423"/>
    <w:sectPr w:rsidR="004C7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B67"/>
    <w:rsid w:val="00193B67"/>
    <w:rsid w:val="004C7423"/>
    <w:rsid w:val="007C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7FC9E"/>
  <w15:chartTrackingRefBased/>
  <w15:docId w15:val="{6B9C07F2-06DF-4812-BC27-41B429B5E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6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ha Patel</dc:creator>
  <cp:keywords/>
  <dc:description/>
  <cp:lastModifiedBy>Yesha Patel</cp:lastModifiedBy>
  <cp:revision>2</cp:revision>
  <dcterms:created xsi:type="dcterms:W3CDTF">2022-12-14T20:26:00Z</dcterms:created>
  <dcterms:modified xsi:type="dcterms:W3CDTF">2022-12-14T20:26:00Z</dcterms:modified>
</cp:coreProperties>
</file>